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B1AF01" w14:textId="77EA68D3" w:rsidR="002A57D4" w:rsidRPr="0090083D" w:rsidRDefault="002A57D4" w:rsidP="002A57D4">
      <w:pPr>
        <w:spacing w:after="0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Supplementary </w:t>
      </w:r>
      <w:r w:rsidR="00434326">
        <w:rPr>
          <w:rFonts w:cs="Times New Roman"/>
          <w:b/>
          <w:sz w:val="24"/>
          <w:szCs w:val="24"/>
        </w:rPr>
        <w:t>Material</w:t>
      </w:r>
      <w:r>
        <w:rPr>
          <w:rFonts w:cs="Times New Roman"/>
          <w:b/>
          <w:sz w:val="24"/>
          <w:szCs w:val="24"/>
        </w:rPr>
        <w:t xml:space="preserve"> </w:t>
      </w:r>
      <w:r w:rsidR="00434326">
        <w:rPr>
          <w:rFonts w:cs="Times New Roman"/>
          <w:b/>
          <w:sz w:val="24"/>
          <w:szCs w:val="24"/>
        </w:rPr>
        <w:t>2</w:t>
      </w:r>
      <w:r>
        <w:rPr>
          <w:rFonts w:cs="Times New Roman"/>
          <w:b/>
          <w:sz w:val="24"/>
          <w:szCs w:val="24"/>
        </w:rPr>
        <w:t>.</w:t>
      </w:r>
      <w:r w:rsidRPr="0090083D">
        <w:rPr>
          <w:rFonts w:cs="Times New Roman"/>
          <w:b/>
          <w:sz w:val="24"/>
          <w:szCs w:val="24"/>
        </w:rPr>
        <w:t xml:space="preserve"> Newcastle-Ottawa Scale </w:t>
      </w:r>
    </w:p>
    <w:p w14:paraId="7693AE06" w14:textId="77777777" w:rsidR="002A57D4" w:rsidRPr="0090083D" w:rsidRDefault="002A57D4" w:rsidP="002A57D4">
      <w:pPr>
        <w:jc w:val="center"/>
        <w:rPr>
          <w:rFonts w:cs="Times New Roman"/>
          <w:b/>
          <w:sz w:val="24"/>
          <w:szCs w:val="24"/>
        </w:rPr>
      </w:pPr>
      <w:r w:rsidRPr="0090083D">
        <w:rPr>
          <w:rFonts w:cs="Times New Roman"/>
          <w:b/>
          <w:sz w:val="24"/>
          <w:szCs w:val="24"/>
        </w:rPr>
        <w:t>Newcastle-Ottawa Scale (NOS) – Cohort Studies</w:t>
      </w:r>
    </w:p>
    <w:p w14:paraId="1A881557" w14:textId="77777777" w:rsidR="002A57D4" w:rsidRPr="0090083D" w:rsidRDefault="002A57D4" w:rsidP="002A57D4">
      <w:pPr>
        <w:rPr>
          <w:rFonts w:cs="Times New Roman"/>
          <w:sz w:val="24"/>
          <w:szCs w:val="24"/>
        </w:rPr>
      </w:pPr>
      <w:r w:rsidRPr="0090083D">
        <w:rPr>
          <w:rFonts w:cs="Times New Roman"/>
          <w:sz w:val="24"/>
          <w:szCs w:val="24"/>
        </w:rPr>
        <w:t xml:space="preserve">Note: A study can be awarded a maximum of one star for each numbered item within the Selection and Outcome categories. </w:t>
      </w:r>
      <w:bookmarkStart w:id="0" w:name="_GoBack"/>
      <w:bookmarkEnd w:id="0"/>
      <w:r w:rsidRPr="0090083D">
        <w:rPr>
          <w:rFonts w:cs="Times New Roman"/>
          <w:sz w:val="24"/>
          <w:szCs w:val="24"/>
        </w:rPr>
        <w:t>A maximum of two stars can be given for Comparability</w:t>
      </w:r>
    </w:p>
    <w:p w14:paraId="71A77981" w14:textId="77777777" w:rsidR="002A57D4" w:rsidRPr="0090083D" w:rsidRDefault="002A57D4" w:rsidP="002A57D4">
      <w:pPr>
        <w:rPr>
          <w:rFonts w:cs="Times New Roman"/>
          <w:b/>
          <w:sz w:val="24"/>
          <w:szCs w:val="24"/>
        </w:rPr>
      </w:pPr>
      <w:r w:rsidRPr="0090083D">
        <w:rPr>
          <w:rFonts w:cs="Times New Roman"/>
          <w:b/>
          <w:sz w:val="24"/>
          <w:szCs w:val="24"/>
        </w:rPr>
        <w:t>Selection</w:t>
      </w:r>
    </w:p>
    <w:p w14:paraId="40ED2DF8" w14:textId="77777777" w:rsidR="002A57D4" w:rsidRPr="0090083D" w:rsidRDefault="002A57D4" w:rsidP="002A57D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0083D">
        <w:rPr>
          <w:rFonts w:ascii="Times New Roman" w:hAnsi="Times New Roman" w:cs="Times New Roman"/>
          <w:sz w:val="24"/>
          <w:szCs w:val="24"/>
        </w:rPr>
        <w:t xml:space="preserve">Representativeness of the exposed cohort </w:t>
      </w:r>
    </w:p>
    <w:p w14:paraId="66095058" w14:textId="77777777" w:rsidR="002A57D4" w:rsidRPr="0090083D" w:rsidRDefault="002A57D4" w:rsidP="002A57D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0083D">
        <w:rPr>
          <w:rFonts w:ascii="Times New Roman" w:hAnsi="Times New Roman" w:cs="Times New Roman"/>
          <w:sz w:val="24"/>
          <w:szCs w:val="24"/>
        </w:rPr>
        <w:t>Truly representative of the average older population aged 65 years and older at follow up *</w:t>
      </w:r>
    </w:p>
    <w:p w14:paraId="0E5C243A" w14:textId="77777777" w:rsidR="002A57D4" w:rsidRPr="0090083D" w:rsidRDefault="002A57D4" w:rsidP="002A57D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0083D">
        <w:rPr>
          <w:rFonts w:ascii="Times New Roman" w:hAnsi="Times New Roman" w:cs="Times New Roman"/>
          <w:sz w:val="24"/>
          <w:szCs w:val="24"/>
        </w:rPr>
        <w:t xml:space="preserve">Not representative or no description </w:t>
      </w:r>
    </w:p>
    <w:p w14:paraId="7FE679E4" w14:textId="77777777" w:rsidR="002A57D4" w:rsidRPr="0090083D" w:rsidRDefault="002A57D4" w:rsidP="002A57D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0083D">
        <w:rPr>
          <w:rFonts w:ascii="Times New Roman" w:hAnsi="Times New Roman" w:cs="Times New Roman"/>
          <w:sz w:val="24"/>
          <w:szCs w:val="24"/>
        </w:rPr>
        <w:t>In the case of cohort that was dichotomised: subjects were the recruited from the same cohort</w:t>
      </w:r>
    </w:p>
    <w:p w14:paraId="47DF2234" w14:textId="77777777" w:rsidR="002A57D4" w:rsidRPr="0090083D" w:rsidRDefault="002A57D4" w:rsidP="002A57D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0083D">
        <w:rPr>
          <w:rFonts w:ascii="Times New Roman" w:hAnsi="Times New Roman" w:cs="Times New Roman"/>
          <w:sz w:val="24"/>
          <w:szCs w:val="24"/>
        </w:rPr>
        <w:t>Yes *</w:t>
      </w:r>
    </w:p>
    <w:p w14:paraId="563000D4" w14:textId="77777777" w:rsidR="002A57D4" w:rsidRPr="0090083D" w:rsidRDefault="002A57D4" w:rsidP="002A57D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0083D">
        <w:rPr>
          <w:rFonts w:ascii="Times New Roman" w:hAnsi="Times New Roman" w:cs="Times New Roman"/>
          <w:sz w:val="24"/>
          <w:szCs w:val="24"/>
        </w:rPr>
        <w:t>No</w:t>
      </w:r>
    </w:p>
    <w:p w14:paraId="0A9C99FD" w14:textId="77777777" w:rsidR="002A57D4" w:rsidRPr="0090083D" w:rsidRDefault="002A57D4" w:rsidP="002A57D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0083D">
        <w:rPr>
          <w:rFonts w:ascii="Times New Roman" w:hAnsi="Times New Roman" w:cs="Times New Roman"/>
          <w:sz w:val="24"/>
          <w:szCs w:val="24"/>
        </w:rPr>
        <w:t>Ascertainment of exposure: how was muscle mass, muscle strength and physical performance measured</w:t>
      </w:r>
    </w:p>
    <w:p w14:paraId="34CC31A3" w14:textId="77777777" w:rsidR="002A57D4" w:rsidRPr="0090083D" w:rsidRDefault="002A57D4" w:rsidP="002A57D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0083D">
        <w:rPr>
          <w:rFonts w:ascii="Times New Roman" w:hAnsi="Times New Roman" w:cs="Times New Roman"/>
          <w:sz w:val="24"/>
          <w:szCs w:val="24"/>
        </w:rPr>
        <w:t>Muscle mass was measured by one of: BIA, DXA, CT or MRI. Muscle strength was measured by one of: HGS, LL or UL. Physical performance was measured: objectively, by a healthcare professional or measured using device. *</w:t>
      </w:r>
    </w:p>
    <w:p w14:paraId="189912EF" w14:textId="77777777" w:rsidR="002A57D4" w:rsidRPr="0090083D" w:rsidRDefault="002A57D4" w:rsidP="002A57D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0083D">
        <w:rPr>
          <w:rFonts w:ascii="Times New Roman" w:hAnsi="Times New Roman" w:cs="Times New Roman"/>
          <w:sz w:val="24"/>
          <w:szCs w:val="24"/>
        </w:rPr>
        <w:t xml:space="preserve">Self-reported retrospectively </w:t>
      </w:r>
    </w:p>
    <w:p w14:paraId="437810B3" w14:textId="77777777" w:rsidR="002A57D4" w:rsidRPr="0090083D" w:rsidRDefault="002A57D4" w:rsidP="002A57D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0083D">
        <w:rPr>
          <w:rFonts w:ascii="Times New Roman" w:hAnsi="Times New Roman" w:cs="Times New Roman"/>
          <w:sz w:val="24"/>
          <w:szCs w:val="24"/>
        </w:rPr>
        <w:t xml:space="preserve">Unclear or not reported </w:t>
      </w:r>
    </w:p>
    <w:p w14:paraId="70256D81" w14:textId="77777777" w:rsidR="002A57D4" w:rsidRPr="0090083D" w:rsidRDefault="002A57D4" w:rsidP="002A57D4">
      <w:pPr>
        <w:rPr>
          <w:rFonts w:cs="Times New Roman"/>
          <w:b/>
          <w:sz w:val="24"/>
          <w:szCs w:val="24"/>
        </w:rPr>
      </w:pPr>
      <w:r w:rsidRPr="0090083D">
        <w:rPr>
          <w:rFonts w:cs="Times New Roman"/>
          <w:b/>
          <w:sz w:val="24"/>
          <w:szCs w:val="24"/>
        </w:rPr>
        <w:t>Comparability</w:t>
      </w:r>
    </w:p>
    <w:p w14:paraId="66E6DCD4" w14:textId="77777777" w:rsidR="002A57D4" w:rsidRPr="0090083D" w:rsidRDefault="002A57D4" w:rsidP="002A57D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0083D">
        <w:rPr>
          <w:rFonts w:ascii="Times New Roman" w:hAnsi="Times New Roman" w:cs="Times New Roman"/>
          <w:sz w:val="24"/>
          <w:szCs w:val="24"/>
        </w:rPr>
        <w:t>Comparability of cohorts on the basis of the design or analysis</w:t>
      </w:r>
    </w:p>
    <w:p w14:paraId="41B2B1AB" w14:textId="77777777" w:rsidR="002A57D4" w:rsidRPr="0090083D" w:rsidRDefault="002A57D4" w:rsidP="002A57D4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0083D">
        <w:rPr>
          <w:rFonts w:ascii="Times New Roman" w:hAnsi="Times New Roman" w:cs="Times New Roman"/>
          <w:sz w:val="24"/>
          <w:szCs w:val="24"/>
        </w:rPr>
        <w:t>Study controls for: age and/or sex *</w:t>
      </w:r>
    </w:p>
    <w:p w14:paraId="7F56C23C" w14:textId="77777777" w:rsidR="002A57D4" w:rsidRPr="0090083D" w:rsidRDefault="002A57D4" w:rsidP="002A57D4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0083D">
        <w:rPr>
          <w:rFonts w:ascii="Times New Roman" w:hAnsi="Times New Roman" w:cs="Times New Roman"/>
          <w:sz w:val="24"/>
          <w:szCs w:val="24"/>
        </w:rPr>
        <w:lastRenderedPageBreak/>
        <w:t>Study controls for: other factors *</w:t>
      </w:r>
    </w:p>
    <w:p w14:paraId="3E668530" w14:textId="77777777" w:rsidR="002A57D4" w:rsidRPr="0090083D" w:rsidRDefault="002A57D4" w:rsidP="002A57D4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0083D">
        <w:rPr>
          <w:rFonts w:ascii="Times New Roman" w:hAnsi="Times New Roman" w:cs="Times New Roman"/>
          <w:sz w:val="24"/>
          <w:szCs w:val="24"/>
        </w:rPr>
        <w:t xml:space="preserve">Study does not control for confounders </w:t>
      </w:r>
    </w:p>
    <w:p w14:paraId="7E1052FB" w14:textId="77777777" w:rsidR="002A57D4" w:rsidRPr="0090083D" w:rsidRDefault="002A57D4" w:rsidP="002A57D4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0083D">
        <w:rPr>
          <w:rFonts w:ascii="Times New Roman" w:hAnsi="Times New Roman" w:cs="Times New Roman"/>
          <w:sz w:val="24"/>
          <w:szCs w:val="24"/>
        </w:rPr>
        <w:t>Study does not perform any statistical analysis or not reported</w:t>
      </w:r>
    </w:p>
    <w:p w14:paraId="534C7180" w14:textId="77777777" w:rsidR="002A57D4" w:rsidRPr="0090083D" w:rsidRDefault="002A57D4" w:rsidP="002A57D4">
      <w:pPr>
        <w:rPr>
          <w:rFonts w:cs="Times New Roman"/>
          <w:b/>
          <w:sz w:val="24"/>
          <w:szCs w:val="24"/>
        </w:rPr>
      </w:pPr>
      <w:r w:rsidRPr="0090083D">
        <w:rPr>
          <w:rFonts w:cs="Times New Roman"/>
          <w:b/>
          <w:sz w:val="24"/>
          <w:szCs w:val="24"/>
        </w:rPr>
        <w:t>Outcome</w:t>
      </w:r>
    </w:p>
    <w:p w14:paraId="36AB2154" w14:textId="77777777" w:rsidR="002A57D4" w:rsidRPr="0090083D" w:rsidRDefault="002A57D4" w:rsidP="002A57D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90083D">
        <w:rPr>
          <w:rFonts w:ascii="Times New Roman" w:hAnsi="Times New Roman" w:cs="Times New Roman"/>
          <w:sz w:val="24"/>
          <w:szCs w:val="24"/>
        </w:rPr>
        <w:t>Assessment of activities of daily living or instrumental activities of daily living outcome</w:t>
      </w:r>
    </w:p>
    <w:p w14:paraId="5E2A6795" w14:textId="77777777" w:rsidR="002A57D4" w:rsidRPr="0090083D" w:rsidRDefault="002A57D4" w:rsidP="002A57D4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90083D">
        <w:rPr>
          <w:rFonts w:ascii="Times New Roman" w:hAnsi="Times New Roman" w:cs="Times New Roman"/>
          <w:sz w:val="24"/>
          <w:szCs w:val="24"/>
        </w:rPr>
        <w:t>Validated method *</w:t>
      </w:r>
    </w:p>
    <w:p w14:paraId="1BD4B7B1" w14:textId="77777777" w:rsidR="002A57D4" w:rsidRPr="0090083D" w:rsidRDefault="002A57D4" w:rsidP="002A57D4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90083D">
        <w:rPr>
          <w:rFonts w:ascii="Times New Roman" w:hAnsi="Times New Roman" w:cs="Times New Roman"/>
          <w:sz w:val="24"/>
          <w:szCs w:val="24"/>
        </w:rPr>
        <w:t>Designed own questionnaire or survey or method *</w:t>
      </w:r>
    </w:p>
    <w:p w14:paraId="4A97BEBE" w14:textId="77777777" w:rsidR="002A57D4" w:rsidRPr="0090083D" w:rsidRDefault="002A57D4" w:rsidP="002A57D4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90083D">
        <w:rPr>
          <w:rFonts w:ascii="Times New Roman" w:hAnsi="Times New Roman" w:cs="Times New Roman"/>
          <w:sz w:val="24"/>
          <w:szCs w:val="24"/>
        </w:rPr>
        <w:t xml:space="preserve">Not reported or described </w:t>
      </w:r>
    </w:p>
    <w:p w14:paraId="3A7D56C4" w14:textId="77777777" w:rsidR="002A57D4" w:rsidRPr="0090083D" w:rsidRDefault="002A57D4" w:rsidP="002A57D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90083D">
        <w:rPr>
          <w:rFonts w:ascii="Times New Roman" w:hAnsi="Times New Roman" w:cs="Times New Roman"/>
          <w:sz w:val="24"/>
          <w:szCs w:val="24"/>
        </w:rPr>
        <w:t>Was follow-up long enough for outcome to occur</w:t>
      </w:r>
    </w:p>
    <w:p w14:paraId="75766B93" w14:textId="77777777" w:rsidR="002A57D4" w:rsidRPr="0090083D" w:rsidRDefault="002A57D4" w:rsidP="002A57D4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90083D">
        <w:rPr>
          <w:rFonts w:ascii="Times New Roman" w:hAnsi="Times New Roman" w:cs="Times New Roman"/>
          <w:sz w:val="24"/>
          <w:szCs w:val="24"/>
        </w:rPr>
        <w:t>Yes, ≥ 3 months *</w:t>
      </w:r>
    </w:p>
    <w:p w14:paraId="5B09E674" w14:textId="77777777" w:rsidR="002A57D4" w:rsidRPr="0090083D" w:rsidRDefault="002A57D4" w:rsidP="002A57D4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90083D">
        <w:rPr>
          <w:rFonts w:ascii="Times New Roman" w:hAnsi="Times New Roman" w:cs="Times New Roman"/>
          <w:sz w:val="24"/>
          <w:szCs w:val="24"/>
        </w:rPr>
        <w:t>No, &lt; 3 months</w:t>
      </w:r>
    </w:p>
    <w:p w14:paraId="25DADA51" w14:textId="77777777" w:rsidR="002A57D4" w:rsidRPr="0090083D" w:rsidRDefault="002A57D4" w:rsidP="002A57D4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90083D">
        <w:rPr>
          <w:rFonts w:ascii="Times New Roman" w:hAnsi="Times New Roman" w:cs="Times New Roman"/>
          <w:sz w:val="24"/>
          <w:szCs w:val="24"/>
        </w:rPr>
        <w:t>Not reported</w:t>
      </w:r>
    </w:p>
    <w:p w14:paraId="57F617A9" w14:textId="77777777" w:rsidR="002A57D4" w:rsidRPr="0090083D" w:rsidRDefault="002A57D4" w:rsidP="002A57D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90083D">
        <w:rPr>
          <w:rFonts w:ascii="Times New Roman" w:hAnsi="Times New Roman" w:cs="Times New Roman"/>
          <w:sz w:val="24"/>
          <w:szCs w:val="24"/>
        </w:rPr>
        <w:t>Adequacy of follow up of cohorts</w:t>
      </w:r>
    </w:p>
    <w:p w14:paraId="16F69E1E" w14:textId="77777777" w:rsidR="002A57D4" w:rsidRPr="0090083D" w:rsidRDefault="002A57D4" w:rsidP="002A57D4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90083D">
        <w:rPr>
          <w:rFonts w:ascii="Times New Roman" w:hAnsi="Times New Roman" w:cs="Times New Roman"/>
          <w:sz w:val="24"/>
          <w:szCs w:val="24"/>
        </w:rPr>
        <w:t>Complete follow up – all subjects accounted for *</w:t>
      </w:r>
    </w:p>
    <w:p w14:paraId="0E1C91B5" w14:textId="77777777" w:rsidR="002A57D4" w:rsidRPr="0090083D" w:rsidRDefault="002A57D4" w:rsidP="002A57D4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90083D">
        <w:rPr>
          <w:rFonts w:ascii="Times New Roman" w:hAnsi="Times New Roman" w:cs="Times New Roman"/>
          <w:sz w:val="24"/>
          <w:szCs w:val="24"/>
        </w:rPr>
        <w:t>Subjects lost to follow up unlikely to introduce bias – number lost ≤ 20% or description of those lost suggested no different from those followed *</w:t>
      </w:r>
    </w:p>
    <w:p w14:paraId="790E980E" w14:textId="77777777" w:rsidR="002A57D4" w:rsidRPr="0090083D" w:rsidRDefault="002A57D4" w:rsidP="002A57D4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90083D">
        <w:rPr>
          <w:rFonts w:ascii="Times New Roman" w:hAnsi="Times New Roman" w:cs="Times New Roman"/>
          <w:sz w:val="24"/>
          <w:szCs w:val="24"/>
        </w:rPr>
        <w:t xml:space="preserve">Follow up rate less than 80% and no description of those lost </w:t>
      </w:r>
    </w:p>
    <w:p w14:paraId="3FEC3FFB" w14:textId="77777777" w:rsidR="002A57D4" w:rsidRPr="0090083D" w:rsidRDefault="002A57D4" w:rsidP="002A57D4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90083D">
        <w:rPr>
          <w:rFonts w:ascii="Times New Roman" w:hAnsi="Times New Roman" w:cs="Times New Roman"/>
          <w:sz w:val="24"/>
          <w:szCs w:val="24"/>
        </w:rPr>
        <w:t xml:space="preserve">Not described or not applicable </w:t>
      </w:r>
    </w:p>
    <w:p w14:paraId="655F536D" w14:textId="77777777" w:rsidR="002A57D4" w:rsidRPr="0090083D" w:rsidRDefault="002A57D4" w:rsidP="002A57D4">
      <w:pPr>
        <w:rPr>
          <w:rFonts w:cs="Times New Roman"/>
          <w:noProof/>
          <w:sz w:val="24"/>
          <w:szCs w:val="24"/>
          <w:lang w:val="en-US"/>
        </w:rPr>
      </w:pPr>
      <w:r w:rsidRPr="0090083D">
        <w:rPr>
          <w:rFonts w:cs="Times New Roman"/>
          <w:sz w:val="24"/>
          <w:szCs w:val="24"/>
        </w:rPr>
        <w:t>* = 1 star</w:t>
      </w:r>
    </w:p>
    <w:p w14:paraId="77721D03" w14:textId="77777777" w:rsidR="00D0370B" w:rsidRDefault="00D0370B"/>
    <w:sectPr w:rsidR="00D037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5F4918"/>
    <w:multiLevelType w:val="hybridMultilevel"/>
    <w:tmpl w:val="F08CDA3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671FDC"/>
    <w:multiLevelType w:val="hybridMultilevel"/>
    <w:tmpl w:val="F1E46A5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EA5207"/>
    <w:multiLevelType w:val="hybridMultilevel"/>
    <w:tmpl w:val="9886DBC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A50"/>
    <w:rsid w:val="002A57D4"/>
    <w:rsid w:val="00434326"/>
    <w:rsid w:val="00CF1A50"/>
    <w:rsid w:val="00D0370B"/>
    <w:rsid w:val="00D90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4685A"/>
  <w15:chartTrackingRefBased/>
  <w15:docId w15:val="{54B667B6-0218-4A44-A5EB-62E820933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57D4"/>
    <w:pPr>
      <w:spacing w:line="48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57D4"/>
    <w:pPr>
      <w:ind w:left="720"/>
      <w:contextualSpacing/>
    </w:pPr>
    <w:rPr>
      <w:rFonts w:asciiTheme="minorHAnsi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9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ang</dc:creator>
  <cp:keywords/>
  <dc:description/>
  <cp:lastModifiedBy>Daniel Wang</cp:lastModifiedBy>
  <cp:revision>3</cp:revision>
  <dcterms:created xsi:type="dcterms:W3CDTF">2019-04-17T00:04:00Z</dcterms:created>
  <dcterms:modified xsi:type="dcterms:W3CDTF">2019-04-17T00:05:00Z</dcterms:modified>
</cp:coreProperties>
</file>